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4648F" w14:textId="402A13A4" w:rsidR="0036204A" w:rsidRPr="00387172" w:rsidRDefault="00EF1E3C" w:rsidP="003871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7172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18285C25" w14:textId="658DB5FE" w:rsidR="00EF1E3C" w:rsidRPr="00387172" w:rsidRDefault="00EF1E3C" w:rsidP="003871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172">
        <w:rPr>
          <w:rFonts w:ascii="Times New Roman" w:hAnsi="Times New Roman" w:cs="Times New Roman"/>
          <w:sz w:val="24"/>
          <w:szCs w:val="24"/>
          <w:lang w:val="en-US"/>
        </w:rPr>
        <w:t xml:space="preserve">Figure 1 was created using </w:t>
      </w:r>
      <w:r w:rsidR="00387172" w:rsidRPr="00387172">
        <w:rPr>
          <w:rFonts w:ascii="Times New Roman" w:hAnsi="Times New Roman" w:cs="Times New Roman"/>
          <w:sz w:val="24"/>
          <w:szCs w:val="24"/>
          <w:lang w:val="en-US"/>
        </w:rPr>
        <w:t>DALL-E from Bing Image Creator. The prompt for each panel were written in Portuguese as follow:</w:t>
      </w:r>
    </w:p>
    <w:p w14:paraId="17EB7283" w14:textId="74F64E2E" w:rsidR="00387172" w:rsidRDefault="00387172" w:rsidP="003871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n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17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871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EF1E3C" w:rsidRPr="00387172">
        <w:rPr>
          <w:rFonts w:ascii="Times New Roman" w:hAnsi="Times New Roman" w:cs="Times New Roman"/>
          <w:sz w:val="24"/>
          <w:szCs w:val="24"/>
        </w:rPr>
        <w:t>Mostra a tela de um smartphone filmando uma pessoa andando com marcações de análise do movimento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3A8BA3DB" w14:textId="1D52DD32" w:rsidR="00387172" w:rsidRDefault="00387172" w:rsidP="003871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n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17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871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M</w:t>
      </w:r>
      <w:r w:rsidRPr="00387172">
        <w:rPr>
          <w:rFonts w:ascii="Times New Roman" w:hAnsi="Times New Roman" w:cs="Times New Roman"/>
          <w:sz w:val="24"/>
          <w:szCs w:val="24"/>
        </w:rPr>
        <w:t>ão idosa digitando a tela sensível ao toque de um smartphone sobre uma mesa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413A6C7D" w14:textId="0F2166EF" w:rsidR="00387172" w:rsidRDefault="00387172" w:rsidP="003871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n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17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871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387172">
        <w:rPr>
          <w:rFonts w:ascii="Times New Roman" w:hAnsi="Times New Roman" w:cs="Times New Roman"/>
          <w:sz w:val="24"/>
          <w:szCs w:val="24"/>
        </w:rPr>
        <w:t>A</w:t>
      </w:r>
      <w:r w:rsidRPr="00387172">
        <w:rPr>
          <w:rFonts w:ascii="Times New Roman" w:hAnsi="Times New Roman" w:cs="Times New Roman"/>
          <w:sz w:val="24"/>
          <w:szCs w:val="24"/>
        </w:rPr>
        <w:t>lguém em pé com smartphone preso as costas na região lombar por uma cinta na cintura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6A445DA8" w14:textId="390AC2C2" w:rsidR="00387172" w:rsidRDefault="00387172" w:rsidP="003871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n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172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871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EF1E3C" w:rsidRPr="00387172">
        <w:rPr>
          <w:rFonts w:ascii="Times New Roman" w:hAnsi="Times New Roman" w:cs="Times New Roman"/>
          <w:sz w:val="24"/>
          <w:szCs w:val="24"/>
        </w:rPr>
        <w:t>Desenho realista de uma mão segundo um smartphone perto da boca de uma segunda pessoa para gravar a voz dessa pessoa com o microfone do próprio smartphone. Na tela do smartphone coloque arte de ondas sonoras. Por favor não mostre microfone na imagem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15BC9477" w14:textId="635523DF" w:rsidR="00387172" w:rsidRPr="00387172" w:rsidRDefault="00387172" w:rsidP="003871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n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17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871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387172">
        <w:rPr>
          <w:rFonts w:ascii="Times New Roman" w:hAnsi="Times New Roman" w:cs="Times New Roman"/>
          <w:sz w:val="24"/>
          <w:szCs w:val="24"/>
        </w:rPr>
        <w:t>Uma mão repousando para fora de uma mesa com um smartphone preso por fita dupla face sobre a sua porção dorsal</w:t>
      </w:r>
      <w:r>
        <w:rPr>
          <w:rFonts w:ascii="Times New Roman" w:hAnsi="Times New Roman" w:cs="Times New Roman"/>
          <w:sz w:val="24"/>
          <w:szCs w:val="24"/>
        </w:rPr>
        <w:t>”</w:t>
      </w:r>
    </w:p>
    <w:sectPr w:rsidR="00387172" w:rsidRPr="003871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E3C"/>
    <w:rsid w:val="000C72A2"/>
    <w:rsid w:val="001F15E6"/>
    <w:rsid w:val="002B3C6B"/>
    <w:rsid w:val="0036204A"/>
    <w:rsid w:val="00387172"/>
    <w:rsid w:val="00473F74"/>
    <w:rsid w:val="00727392"/>
    <w:rsid w:val="00951530"/>
    <w:rsid w:val="00EF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8362B"/>
  <w15:chartTrackingRefBased/>
  <w15:docId w15:val="{E48E00DB-B1C3-4147-B3BD-58DEFD04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71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8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ago Souza</dc:creator>
  <cp:keywords/>
  <dc:description/>
  <cp:lastModifiedBy>Givago Souza</cp:lastModifiedBy>
  <cp:revision>1</cp:revision>
  <dcterms:created xsi:type="dcterms:W3CDTF">2023-11-28T01:07:00Z</dcterms:created>
  <dcterms:modified xsi:type="dcterms:W3CDTF">2023-11-28T01:41:00Z</dcterms:modified>
</cp:coreProperties>
</file>